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Supplemental table S1. </w:t>
      </w:r>
      <w:r>
        <w:rPr>
          <w:lang w:val="en-US"/>
        </w:rPr>
        <w:t>Multiple linear regression showing associations between ficolin-3 and baseline clinical and laboratory parameters in patients with chronic heart failure.</w:t>
      </w:r>
      <w:r>
        <w:rPr/>
        <w:t xml:space="preserve"> </w:t>
      </w:r>
    </w:p>
    <w:tbl>
      <w:tblPr>
        <w:tblW w:w="13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2715"/>
        <w:gridCol w:w="2715"/>
        <w:gridCol w:w="2715"/>
        <w:gridCol w:w="2716"/>
      </w:tblGrid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efficient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ndard erro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3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ungarian cohort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T-proBNP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0.18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7.33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otal cholestero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9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.17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.94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mplement C3a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0.11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3.23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mplement C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32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.309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  <w:tr>
        <w:trPr/>
        <w:tc>
          <w:tcPr>
            <w:tcW w:w="13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rwegian cohort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T-proBNP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0.13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3.926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mplement C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28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4.714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-I or angiotensin receptor blocker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0.127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2.97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emoglobin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87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36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.437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0.08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2.100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</w:tr>
      <w:tr>
        <w:trPr/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.06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Variables presented in Table 2 were analyzed as independent variables by forward selection method.  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5:27:00Z</dcterms:created>
  <dc:creator>Peter Garred</dc:creator>
  <dc:description/>
  <cp:keywords/>
  <dc:language>en-US</dc:language>
  <cp:lastModifiedBy>Peter Garred</cp:lastModifiedBy>
  <dcterms:modified xsi:type="dcterms:W3CDTF">2013-03-11T11:20:00Z</dcterms:modified>
  <cp:revision>4</cp:revision>
  <dc:subject/>
  <dc:title>Table 3</dc:title>
</cp:coreProperties>
</file>